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427C0" w14:textId="77777777" w:rsidR="003B3379" w:rsidRDefault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>Supplementary materials for the article:</w:t>
      </w:r>
    </w:p>
    <w:p w14:paraId="10D143A6" w14:textId="77777777" w:rsidR="003B3379" w:rsidRDefault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</w:p>
    <w:p w14:paraId="3AF7B15F" w14:textId="77777777" w:rsidR="003B3379" w:rsidRDefault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</w:p>
    <w:p w14:paraId="3361D999" w14:textId="77777777" w:rsidR="003B3379" w:rsidRDefault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</w:p>
    <w:p w14:paraId="43E7FECF" w14:textId="77777777" w:rsidR="003B3379" w:rsidRDefault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</w:p>
    <w:p w14:paraId="185FCFD0" w14:textId="77777777" w:rsidR="003B3379" w:rsidRDefault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</w:p>
    <w:p w14:paraId="30692383" w14:textId="4DB734DE" w:rsidR="003B3379" w:rsidRPr="003B3379" w:rsidRDefault="003B3379" w:rsidP="003B3379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3B3379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Unequal access to </w:t>
      </w:r>
      <w:r w:rsidR="00B45961">
        <w:rPr>
          <w:rFonts w:ascii="Calibri" w:hAnsi="Calibri" w:cs="Calibri"/>
          <w:color w:val="000000" w:themeColor="text1"/>
          <w:sz w:val="22"/>
          <w:szCs w:val="22"/>
          <w:lang w:val="en-CA"/>
        </w:rPr>
        <w:t>opioid agonist treatment and sterile injecting equipment</w:t>
      </w:r>
      <w:r w:rsidRPr="003B3379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among hospitalized patients with injection drug use-associated infective endocarditis</w:t>
      </w:r>
    </w:p>
    <w:p w14:paraId="4C84162E" w14:textId="77777777" w:rsidR="003B3379" w:rsidRDefault="003B3379" w:rsidP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</w:p>
    <w:p w14:paraId="62655D7C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65C0370F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1A0D3290" w14:textId="096A4192" w:rsidR="003B3379" w:rsidRPr="00042073" w:rsidRDefault="003B3379" w:rsidP="003B3379">
      <w:pPr>
        <w:jc w:val="center"/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Thomas D. Brothers</w:t>
      </w: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1,2</w:t>
      </w:r>
      <w:r w:rsidR="005320F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*</w:t>
      </w:r>
      <w:r w:rsidR="005320F3">
        <w:rPr>
          <w:rFonts w:ascii="Calibri" w:hAnsi="Calibri" w:cs="Calibri"/>
          <w:color w:val="000000" w:themeColor="text1"/>
          <w:sz w:val="22"/>
          <w:szCs w:val="22"/>
          <w:lang w:val="en-CA"/>
        </w:rPr>
        <w:t>,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Kim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>iko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Mosseler</w:t>
      </w: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3</w:t>
      </w:r>
      <w:r w:rsidR="005320F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>,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 xml:space="preserve"> Susan Kirkland</w:t>
      </w:r>
      <w:r w:rsidRPr="000A49AA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1,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4</w:t>
      </w:r>
      <w:r w:rsidR="005320F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>,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 xml:space="preserve"> Patti Melanson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5</w:t>
      </w:r>
      <w:r w:rsidR="005320F3" w:rsidRPr="00C0090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†</w:t>
      </w:r>
      <w:r w:rsidR="005320F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>,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 xml:space="preserve"> </w:t>
      </w:r>
      <w:r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>Lisa Barrett</w:t>
      </w:r>
      <w:r w:rsidRPr="00333DCF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1</w:t>
      </w:r>
      <w:r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,6</w:t>
      </w:r>
      <w:r w:rsidR="005320F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>,</w:t>
      </w:r>
      <w:r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 xml:space="preserve"> 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lang w:val="en-CA"/>
        </w:rPr>
        <w:t>Duncan Webster</w:t>
      </w:r>
      <w:r w:rsidRPr="00042073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1,</w:t>
      </w:r>
      <w:r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  <w:lang w:val="en-CA"/>
        </w:rPr>
        <w:t>7</w:t>
      </w:r>
    </w:p>
    <w:p w14:paraId="07597850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222CDC7C" w14:textId="77777777" w:rsidR="003B3379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</w:pPr>
    </w:p>
    <w:p w14:paraId="36C95131" w14:textId="77777777" w:rsidR="003B3379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</w:pPr>
    </w:p>
    <w:p w14:paraId="01CA6BD8" w14:textId="77777777" w:rsidR="003B3379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</w:pPr>
    </w:p>
    <w:p w14:paraId="0E6938CF" w14:textId="643C8BC2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1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Department of Medicine, Dalhousie University, Halifax, Nova Scotia, Canada</w:t>
      </w:r>
    </w:p>
    <w:p w14:paraId="75B502F6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2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UCL Collaborative Centre for Inclusion Heath, Institute of Epidemiology and Health Care, University College London</w:t>
      </w:r>
    </w:p>
    <w:p w14:paraId="3C3F8630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3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Dalhousie Medicine New Brunswick, Dalhousie University, Saint John, New Brunswick, Canada</w:t>
      </w:r>
    </w:p>
    <w:p w14:paraId="6C0BABC9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4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Department of Community Health &amp; Epidemiology, Dalhousie University, Halifax, Nova Scotia, Canada</w:t>
      </w:r>
    </w:p>
    <w:p w14:paraId="16CA41BF" w14:textId="77777777" w:rsidR="003B3379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42073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5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Mobile Outreach Street Health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(MOSH)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, Halifax, Nova Scotia, Canada</w:t>
      </w:r>
    </w:p>
    <w:p w14:paraId="6848FC73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0A49AA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6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>Division of Infectious Diseases, Nova Scotia Health, Halifax, Nova Scotia, Canada</w:t>
      </w:r>
    </w:p>
    <w:p w14:paraId="5309AD3B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7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Division of Infectious Diseases, Saint John Regional Hospital and Dalhousie University, Saint John, New Brunswick, Canada</w:t>
      </w:r>
    </w:p>
    <w:p w14:paraId="180F631E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079FD5FB" w14:textId="77777777" w:rsidR="005320F3" w:rsidRPr="00042073" w:rsidRDefault="005320F3" w:rsidP="005320F3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>*Corresponding author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: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br/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E-mail: </w:t>
      </w:r>
      <w:r w:rsidRPr="002A65A9">
        <w:rPr>
          <w:rFonts w:ascii="Calibri" w:hAnsi="Calibri" w:cs="Calibri"/>
          <w:color w:val="000000" w:themeColor="text1"/>
          <w:sz w:val="22"/>
          <w:szCs w:val="22"/>
          <w:lang w:val="en-CA"/>
        </w:rPr>
        <w:t>thomas.brothers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>.20</w:t>
      </w:r>
      <w:r w:rsidRPr="002A65A9">
        <w:rPr>
          <w:rFonts w:ascii="Calibri" w:hAnsi="Calibri" w:cs="Calibri"/>
          <w:color w:val="000000" w:themeColor="text1"/>
          <w:sz w:val="22"/>
          <w:szCs w:val="22"/>
          <w:lang w:val="en-CA"/>
        </w:rPr>
        <w:t>@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>ucl.ac.uk (TDB)</w:t>
      </w:r>
    </w:p>
    <w:p w14:paraId="19E0A7C5" w14:textId="77777777" w:rsidR="005320F3" w:rsidRDefault="005320F3" w:rsidP="005320F3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5A910323" w14:textId="43D29C6D" w:rsidR="005320F3" w:rsidRPr="00042073" w:rsidRDefault="005320F3" w:rsidP="005320F3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C0090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CA"/>
        </w:rPr>
        <w:t>†</w:t>
      </w:r>
      <w:r w:rsidRPr="00042073">
        <w:rPr>
          <w:rFonts w:ascii="Calibri" w:hAnsi="Calibri" w:cs="Calibri"/>
          <w:color w:val="000000" w:themeColor="text1"/>
          <w:sz w:val="22"/>
          <w:szCs w:val="22"/>
          <w:lang w:val="en-CA"/>
        </w:rPr>
        <w:t>Deceased</w:t>
      </w:r>
    </w:p>
    <w:p w14:paraId="7FBA889D" w14:textId="77777777" w:rsidR="003B3379" w:rsidRPr="00042073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3217E473" w14:textId="77777777" w:rsidR="003B3379" w:rsidRDefault="003B3379" w:rsidP="003B3379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36C703E5" w14:textId="44348AB8" w:rsidR="003B3379" w:rsidRDefault="003B3379" w:rsidP="003B3379">
      <w:pPr>
        <w:pStyle w:val="NormalWeb"/>
      </w:pPr>
      <w:r>
        <w:rPr>
          <w:rFonts w:ascii="Calibri" w:hAnsi="Calibri" w:cs="Calibri"/>
          <w:b/>
          <w:bCs/>
          <w:sz w:val="22"/>
          <w:szCs w:val="22"/>
        </w:rPr>
        <w:t>This material supplements, but does not replace, the peer-reviewed article in PLOS ONE.</w:t>
      </w:r>
    </w:p>
    <w:p w14:paraId="714BEB11" w14:textId="129344E7" w:rsidR="003B3379" w:rsidRDefault="003B3379" w:rsidP="003B3379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br w:type="page"/>
      </w:r>
    </w:p>
    <w:p w14:paraId="74C68CDC" w14:textId="3B6DF37E" w:rsidR="003B3379" w:rsidRPr="00786412" w:rsidRDefault="00786412" w:rsidP="00C00901">
      <w:pPr>
        <w:rPr>
          <w:rFonts w:ascii="Calibri" w:hAnsi="Calibri" w:cs="Calibri"/>
          <w:sz w:val="22"/>
          <w:szCs w:val="22"/>
        </w:rPr>
      </w:pPr>
      <w:r w:rsidRPr="00413C5D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Table </w:t>
      </w:r>
      <w:r w:rsidRPr="0035338D">
        <w:rPr>
          <w:rFonts w:ascii="Calibri" w:hAnsi="Calibri" w:cs="Calibri"/>
          <w:b/>
          <w:bCs/>
          <w:sz w:val="22"/>
          <w:szCs w:val="22"/>
        </w:rPr>
        <w:t xml:space="preserve">S1. </w:t>
      </w:r>
      <w:r w:rsidRPr="0035338D">
        <w:rPr>
          <w:rFonts w:ascii="Calibri" w:hAnsi="Calibri" w:cs="Calibri"/>
          <w:b/>
          <w:bCs/>
          <w:sz w:val="22"/>
          <w:szCs w:val="22"/>
          <w:lang w:val="en-GB"/>
        </w:rPr>
        <w:t xml:space="preserve">International Classification of Diseases, Tenth Revision, Canada (ICD-10-CA) codes with a discharge diagnosis potentially consistent with </w:t>
      </w:r>
      <w:r w:rsidR="00B45961">
        <w:rPr>
          <w:rFonts w:ascii="Calibri" w:hAnsi="Calibri" w:cs="Calibri"/>
          <w:b/>
          <w:bCs/>
          <w:sz w:val="22"/>
          <w:szCs w:val="22"/>
          <w:lang w:val="en-GB"/>
        </w:rPr>
        <w:t>infective endocarditis</w:t>
      </w:r>
      <w:r w:rsidRPr="0035338D">
        <w:rPr>
          <w:rFonts w:ascii="Calibri" w:hAnsi="Calibri" w:cs="Calibri"/>
          <w:b/>
          <w:bCs/>
          <w:sz w:val="22"/>
          <w:szCs w:val="22"/>
          <w:lang w:val="en-GB"/>
        </w:rPr>
        <w:t>.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2122"/>
        <w:gridCol w:w="6978"/>
      </w:tblGrid>
      <w:tr w:rsidR="003B3379" w:rsidRPr="00413C5D" w14:paraId="00C94C5B" w14:textId="77777777" w:rsidTr="003211D4">
        <w:trPr>
          <w:trHeight w:val="240"/>
        </w:trPr>
        <w:tc>
          <w:tcPr>
            <w:tcW w:w="2122" w:type="dxa"/>
            <w:noWrap/>
            <w:hideMark/>
          </w:tcPr>
          <w:p w14:paraId="0016D674" w14:textId="77777777" w:rsidR="003B3379" w:rsidRPr="00413C5D" w:rsidRDefault="003B3379" w:rsidP="003211D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-CA</w:t>
            </w:r>
          </w:p>
        </w:tc>
        <w:tc>
          <w:tcPr>
            <w:tcW w:w="6978" w:type="dxa"/>
            <w:noWrap/>
            <w:hideMark/>
          </w:tcPr>
          <w:p w14:paraId="072DBD71" w14:textId="77777777" w:rsidR="003B3379" w:rsidRPr="00413C5D" w:rsidRDefault="003B3379" w:rsidP="003211D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3B3379" w:rsidRPr="00413C5D" w14:paraId="574A8D8F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4582F7F3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11</w:t>
            </w:r>
          </w:p>
        </w:tc>
        <w:tc>
          <w:tcPr>
            <w:tcW w:w="6978" w:type="dxa"/>
            <w:noWrap/>
            <w:hideMark/>
          </w:tcPr>
          <w:p w14:paraId="4C6EF219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Acute rheumatic endocarditis</w:t>
            </w:r>
          </w:p>
        </w:tc>
      </w:tr>
      <w:tr w:rsidR="003B3379" w:rsidRPr="00413C5D" w14:paraId="0DC2A701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6225970A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20</w:t>
            </w:r>
          </w:p>
        </w:tc>
        <w:tc>
          <w:tcPr>
            <w:tcW w:w="6978" w:type="dxa"/>
            <w:noWrap/>
            <w:hideMark/>
          </w:tcPr>
          <w:p w14:paraId="572050A5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Rheumatic chorea with heart involvement</w:t>
            </w:r>
          </w:p>
        </w:tc>
      </w:tr>
      <w:tr w:rsidR="003B3379" w:rsidRPr="00413C5D" w14:paraId="1698273A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7F8D9BC3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58</w:t>
            </w:r>
          </w:p>
        </w:tc>
        <w:tc>
          <w:tcPr>
            <w:tcW w:w="6978" w:type="dxa"/>
            <w:noWrap/>
            <w:hideMark/>
          </w:tcPr>
          <w:p w14:paraId="769D9633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mitral valve diseases</w:t>
            </w:r>
          </w:p>
        </w:tc>
      </w:tr>
      <w:tr w:rsidR="003B3379" w:rsidRPr="00413C5D" w14:paraId="3A92374F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6625A9E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59</w:t>
            </w:r>
          </w:p>
        </w:tc>
        <w:tc>
          <w:tcPr>
            <w:tcW w:w="6978" w:type="dxa"/>
            <w:noWrap/>
            <w:hideMark/>
          </w:tcPr>
          <w:p w14:paraId="4DF49202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Mitral valve disease, unspecified</w:t>
            </w:r>
          </w:p>
        </w:tc>
      </w:tr>
      <w:tr w:rsidR="003B3379" w:rsidRPr="00413C5D" w14:paraId="2D50A8AF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1660B0B6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68</w:t>
            </w:r>
          </w:p>
        </w:tc>
        <w:tc>
          <w:tcPr>
            <w:tcW w:w="6978" w:type="dxa"/>
            <w:noWrap/>
            <w:hideMark/>
          </w:tcPr>
          <w:p w14:paraId="1667F5E2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rheumatic aortic valve diseases</w:t>
            </w:r>
          </w:p>
        </w:tc>
      </w:tr>
      <w:tr w:rsidR="003B3379" w:rsidRPr="00413C5D" w14:paraId="3830244F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0A64034A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69</w:t>
            </w:r>
          </w:p>
        </w:tc>
        <w:tc>
          <w:tcPr>
            <w:tcW w:w="6978" w:type="dxa"/>
            <w:noWrap/>
            <w:hideMark/>
          </w:tcPr>
          <w:p w14:paraId="39DEECD3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Rheumatic aortic valve disease, unspecified</w:t>
            </w:r>
          </w:p>
        </w:tc>
      </w:tr>
      <w:tr w:rsidR="003B3379" w:rsidRPr="00413C5D" w14:paraId="7B970643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29EDB362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78</w:t>
            </w:r>
          </w:p>
        </w:tc>
        <w:tc>
          <w:tcPr>
            <w:tcW w:w="6978" w:type="dxa"/>
            <w:noWrap/>
            <w:hideMark/>
          </w:tcPr>
          <w:p w14:paraId="1F07716C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tricuspid valve diseases</w:t>
            </w:r>
          </w:p>
        </w:tc>
      </w:tr>
      <w:tr w:rsidR="003B3379" w:rsidRPr="00413C5D" w14:paraId="27254723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6BD823DC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80</w:t>
            </w:r>
          </w:p>
        </w:tc>
        <w:tc>
          <w:tcPr>
            <w:tcW w:w="6978" w:type="dxa"/>
            <w:noWrap/>
            <w:hideMark/>
          </w:tcPr>
          <w:p w14:paraId="5DE4A1EF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Disorders of both mitral and aortic valves</w:t>
            </w:r>
          </w:p>
        </w:tc>
      </w:tr>
      <w:tr w:rsidR="003B3379" w:rsidRPr="00413C5D" w14:paraId="33356715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5C26C01D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81</w:t>
            </w:r>
          </w:p>
        </w:tc>
        <w:tc>
          <w:tcPr>
            <w:tcW w:w="6978" w:type="dxa"/>
            <w:noWrap/>
            <w:hideMark/>
          </w:tcPr>
          <w:p w14:paraId="55A4ED6E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Disorders of both mitral and tricuspid valves</w:t>
            </w:r>
          </w:p>
        </w:tc>
      </w:tr>
      <w:tr w:rsidR="003B3379" w:rsidRPr="00413C5D" w14:paraId="300B48B8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22C06D78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82</w:t>
            </w:r>
          </w:p>
        </w:tc>
        <w:tc>
          <w:tcPr>
            <w:tcW w:w="6978" w:type="dxa"/>
            <w:noWrap/>
            <w:hideMark/>
          </w:tcPr>
          <w:p w14:paraId="4B344A18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Disorders of both aortic and tricuspid valves</w:t>
            </w:r>
          </w:p>
        </w:tc>
      </w:tr>
      <w:tr w:rsidR="003B3379" w:rsidRPr="00413C5D" w14:paraId="7D391A5A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3BF1980E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83</w:t>
            </w:r>
          </w:p>
        </w:tc>
        <w:tc>
          <w:tcPr>
            <w:tcW w:w="6978" w:type="dxa"/>
            <w:noWrap/>
            <w:hideMark/>
          </w:tcPr>
          <w:p w14:paraId="3E63296D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bined disorders of mitral, </w:t>
            </w:r>
            <w:proofErr w:type="gramStart"/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aortic</w:t>
            </w:r>
            <w:proofErr w:type="gramEnd"/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tricuspid valves</w:t>
            </w:r>
          </w:p>
        </w:tc>
      </w:tr>
      <w:tr w:rsidR="003B3379" w:rsidRPr="00413C5D" w14:paraId="7D21C1AC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12B4F425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88</w:t>
            </w:r>
          </w:p>
        </w:tc>
        <w:tc>
          <w:tcPr>
            <w:tcW w:w="6978" w:type="dxa"/>
            <w:noWrap/>
            <w:hideMark/>
          </w:tcPr>
          <w:p w14:paraId="4306F640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multiple valve diseases</w:t>
            </w:r>
          </w:p>
        </w:tc>
      </w:tr>
      <w:tr w:rsidR="003B3379" w:rsidRPr="00413C5D" w14:paraId="273C0AA0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130FEE2E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89</w:t>
            </w:r>
          </w:p>
        </w:tc>
        <w:tc>
          <w:tcPr>
            <w:tcW w:w="6978" w:type="dxa"/>
            <w:noWrap/>
            <w:hideMark/>
          </w:tcPr>
          <w:p w14:paraId="65311694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Multiple valve disease, unspecified</w:t>
            </w:r>
          </w:p>
        </w:tc>
      </w:tr>
      <w:tr w:rsidR="003B3379" w:rsidRPr="00413C5D" w14:paraId="3E746D37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45707451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91</w:t>
            </w:r>
          </w:p>
        </w:tc>
        <w:tc>
          <w:tcPr>
            <w:tcW w:w="6978" w:type="dxa"/>
            <w:noWrap/>
            <w:hideMark/>
          </w:tcPr>
          <w:p w14:paraId="062B1940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Rheumatic diseases of endocardium, valve unspecified</w:t>
            </w:r>
          </w:p>
        </w:tc>
      </w:tr>
      <w:tr w:rsidR="003B3379" w:rsidRPr="00413C5D" w14:paraId="6932CEBB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138E9CF7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098</w:t>
            </w:r>
          </w:p>
        </w:tc>
        <w:tc>
          <w:tcPr>
            <w:tcW w:w="6978" w:type="dxa"/>
            <w:noWrap/>
            <w:hideMark/>
          </w:tcPr>
          <w:p w14:paraId="61287C3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specified rheumatic heart diseases</w:t>
            </w:r>
          </w:p>
        </w:tc>
      </w:tr>
      <w:tr w:rsidR="003B3379" w:rsidRPr="00413C5D" w14:paraId="51309D36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5D31B9F8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3</w:t>
            </w:r>
          </w:p>
        </w:tc>
        <w:tc>
          <w:tcPr>
            <w:tcW w:w="6978" w:type="dxa"/>
            <w:noWrap/>
            <w:hideMark/>
          </w:tcPr>
          <w:p w14:paraId="57B8375C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Acute and subacute endocarditis</w:t>
            </w:r>
          </w:p>
        </w:tc>
      </w:tr>
      <w:tr w:rsidR="003B3379" w:rsidRPr="00413C5D" w14:paraId="4ED14812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510C03D2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48</w:t>
            </w:r>
          </w:p>
        </w:tc>
        <w:tc>
          <w:tcPr>
            <w:tcW w:w="6978" w:type="dxa"/>
            <w:noWrap/>
            <w:hideMark/>
          </w:tcPr>
          <w:p w14:paraId="54FB7C02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nonrheumatic mitral valve disorders</w:t>
            </w:r>
          </w:p>
        </w:tc>
      </w:tr>
      <w:tr w:rsidR="003B3379" w:rsidRPr="00413C5D" w14:paraId="7BD56A9F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4DC6B13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58</w:t>
            </w:r>
          </w:p>
        </w:tc>
        <w:tc>
          <w:tcPr>
            <w:tcW w:w="6978" w:type="dxa"/>
            <w:noWrap/>
            <w:hideMark/>
          </w:tcPr>
          <w:p w14:paraId="5A8A0457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aortic valve disorders</w:t>
            </w:r>
          </w:p>
        </w:tc>
      </w:tr>
      <w:tr w:rsidR="003B3379" w:rsidRPr="00413C5D" w14:paraId="24F4F47A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456860FA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68</w:t>
            </w:r>
          </w:p>
        </w:tc>
        <w:tc>
          <w:tcPr>
            <w:tcW w:w="6978" w:type="dxa"/>
            <w:noWrap/>
            <w:hideMark/>
          </w:tcPr>
          <w:p w14:paraId="505D438A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nonrheumatic tricuspid valve disorders</w:t>
            </w:r>
          </w:p>
        </w:tc>
      </w:tr>
      <w:tr w:rsidR="003B3379" w:rsidRPr="00413C5D" w14:paraId="02F108A9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6453C303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78</w:t>
            </w:r>
          </w:p>
        </w:tc>
        <w:tc>
          <w:tcPr>
            <w:tcW w:w="6978" w:type="dxa"/>
            <w:noWrap/>
            <w:hideMark/>
          </w:tcPr>
          <w:p w14:paraId="7C6D29FF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Other pulmonary valve disorders</w:t>
            </w:r>
          </w:p>
        </w:tc>
      </w:tr>
      <w:tr w:rsidR="003B3379" w:rsidRPr="00413C5D" w14:paraId="6ACE0BDC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73E5F9F5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8</w:t>
            </w:r>
          </w:p>
        </w:tc>
        <w:tc>
          <w:tcPr>
            <w:tcW w:w="6978" w:type="dxa"/>
            <w:noWrap/>
            <w:hideMark/>
          </w:tcPr>
          <w:p w14:paraId="58B31F8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Endocarditis, valve unspecified</w:t>
            </w:r>
          </w:p>
        </w:tc>
      </w:tr>
      <w:tr w:rsidR="003B3379" w:rsidRPr="00413C5D" w14:paraId="52270A22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7DA9D421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91</w:t>
            </w:r>
          </w:p>
        </w:tc>
        <w:tc>
          <w:tcPr>
            <w:tcW w:w="6978" w:type="dxa"/>
            <w:noWrap/>
            <w:hideMark/>
          </w:tcPr>
          <w:p w14:paraId="773BF4B0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Aortic valve disorders in diseases classified elsewhere</w:t>
            </w:r>
          </w:p>
        </w:tc>
      </w:tr>
      <w:tr w:rsidR="003B3379" w:rsidRPr="00413C5D" w14:paraId="7BF7EA69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3EBCA07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93</w:t>
            </w:r>
          </w:p>
        </w:tc>
        <w:tc>
          <w:tcPr>
            <w:tcW w:w="6978" w:type="dxa"/>
            <w:noWrap/>
            <w:hideMark/>
          </w:tcPr>
          <w:p w14:paraId="65655843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Pulmonary valve disorders in diseases classified elsewhere</w:t>
            </w:r>
          </w:p>
        </w:tc>
      </w:tr>
      <w:tr w:rsidR="003B3379" w:rsidRPr="00413C5D" w14:paraId="7A95FF19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70E8C9CF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398</w:t>
            </w:r>
          </w:p>
        </w:tc>
        <w:tc>
          <w:tcPr>
            <w:tcW w:w="6978" w:type="dxa"/>
            <w:noWrap/>
            <w:hideMark/>
          </w:tcPr>
          <w:p w14:paraId="2D92FA38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Endocarditis, valve unspecified, in diseases classified elsewhere</w:t>
            </w:r>
          </w:p>
        </w:tc>
      </w:tr>
      <w:tr w:rsidR="003B3379" w:rsidRPr="00413C5D" w14:paraId="128B9608" w14:textId="77777777" w:rsidTr="003211D4">
        <w:trPr>
          <w:trHeight w:val="260"/>
        </w:trPr>
        <w:tc>
          <w:tcPr>
            <w:tcW w:w="2122" w:type="dxa"/>
            <w:noWrap/>
            <w:hideMark/>
          </w:tcPr>
          <w:p w14:paraId="67684A3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I423</w:t>
            </w:r>
          </w:p>
        </w:tc>
        <w:tc>
          <w:tcPr>
            <w:tcW w:w="6978" w:type="dxa"/>
            <w:noWrap/>
            <w:hideMark/>
          </w:tcPr>
          <w:p w14:paraId="26F4A5DB" w14:textId="77777777" w:rsidR="003B3379" w:rsidRPr="00413C5D" w:rsidRDefault="003B3379" w:rsidP="003211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C5D">
              <w:rPr>
                <w:rFonts w:ascii="Calibri" w:hAnsi="Calibri" w:cs="Calibri"/>
                <w:color w:val="000000"/>
                <w:sz w:val="22"/>
                <w:szCs w:val="22"/>
              </w:rPr>
              <w:t>Endomyocardial (eosinophilic) disease</w:t>
            </w:r>
          </w:p>
        </w:tc>
      </w:tr>
    </w:tbl>
    <w:p w14:paraId="100771B9" w14:textId="77777777" w:rsidR="003B3379" w:rsidRPr="00413C5D" w:rsidRDefault="003B3379" w:rsidP="003B3379">
      <w:pPr>
        <w:rPr>
          <w:rFonts w:ascii="Calibri" w:hAnsi="Calibri" w:cs="Calibri"/>
          <w:sz w:val="22"/>
          <w:szCs w:val="22"/>
        </w:rPr>
      </w:pPr>
    </w:p>
    <w:p w14:paraId="5CD2585B" w14:textId="77777777" w:rsidR="00EB16A1" w:rsidRDefault="00B45961"/>
    <w:sectPr w:rsidR="00EB16A1" w:rsidSect="00E548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79"/>
    <w:rsid w:val="00012FEA"/>
    <w:rsid w:val="00114115"/>
    <w:rsid w:val="001A221D"/>
    <w:rsid w:val="002B402E"/>
    <w:rsid w:val="00325DF7"/>
    <w:rsid w:val="00332DA0"/>
    <w:rsid w:val="0035338D"/>
    <w:rsid w:val="00384130"/>
    <w:rsid w:val="003B3379"/>
    <w:rsid w:val="003C2279"/>
    <w:rsid w:val="003C3931"/>
    <w:rsid w:val="003D3267"/>
    <w:rsid w:val="003E7514"/>
    <w:rsid w:val="005237EC"/>
    <w:rsid w:val="005320F3"/>
    <w:rsid w:val="00616AA0"/>
    <w:rsid w:val="00674742"/>
    <w:rsid w:val="00786412"/>
    <w:rsid w:val="008D264C"/>
    <w:rsid w:val="008D37B7"/>
    <w:rsid w:val="009B1D88"/>
    <w:rsid w:val="00A25A34"/>
    <w:rsid w:val="00B25B47"/>
    <w:rsid w:val="00B45961"/>
    <w:rsid w:val="00B45E46"/>
    <w:rsid w:val="00C00901"/>
    <w:rsid w:val="00D1574E"/>
    <w:rsid w:val="00E508E2"/>
    <w:rsid w:val="00E54899"/>
    <w:rsid w:val="00E67B35"/>
    <w:rsid w:val="00EA764D"/>
    <w:rsid w:val="00F9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A2AA6"/>
  <w15:chartTrackingRefBased/>
  <w15:docId w15:val="{00345735-AC53-F84D-9B89-AE1CBAC7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37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37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B337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48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1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Brothers</dc:creator>
  <cp:keywords/>
  <dc:description/>
  <cp:lastModifiedBy>Tommy Brothers</cp:lastModifiedBy>
  <cp:revision>4</cp:revision>
  <dcterms:created xsi:type="dcterms:W3CDTF">2021-11-29T15:14:00Z</dcterms:created>
  <dcterms:modified xsi:type="dcterms:W3CDTF">2022-01-04T15:29:00Z</dcterms:modified>
</cp:coreProperties>
</file>